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4819" w:type="pct"/>
        <w:tblLayout w:type="fixed"/>
        <w:tblLook w:val="04A0" w:firstRow="1" w:lastRow="0" w:firstColumn="1" w:lastColumn="0" w:noHBand="0" w:noVBand="1"/>
      </w:tblPr>
      <w:tblGrid>
        <w:gridCol w:w="8690"/>
      </w:tblGrid>
      <w:tr w:rsidR="00E128FA" w:rsidRPr="0010378A" w14:paraId="58B271B7" w14:textId="77777777" w:rsidTr="005D6C5D">
        <w:trPr>
          <w:trHeight w:val="281"/>
        </w:trPr>
        <w:tc>
          <w:tcPr>
            <w:tcW w:w="5000" w:type="pct"/>
            <w:noWrap/>
            <w:vAlign w:val="center"/>
            <w:hideMark/>
          </w:tcPr>
          <w:p w14:paraId="02A03F8B" w14:textId="77777777" w:rsidR="00E128FA" w:rsidRPr="0010378A" w:rsidRDefault="00E128FA" w:rsidP="005D6C5D">
            <w:pPr>
              <w:jc w:val="both"/>
              <w:rPr>
                <w:rFonts w:cstheme="minorHAnsi"/>
                <w:b/>
              </w:rPr>
            </w:pPr>
            <w:bookmarkStart w:id="0" w:name="_Hlk44607261"/>
            <w:r w:rsidRPr="0010378A">
              <w:rPr>
                <w:rFonts w:cstheme="minorHAnsi"/>
                <w:b/>
              </w:rPr>
              <w:t xml:space="preserve">Ultralong CDR-H3 Sequence </w:t>
            </w:r>
          </w:p>
        </w:tc>
      </w:tr>
      <w:tr w:rsidR="00E128FA" w:rsidRPr="0010378A" w14:paraId="246CB08B" w14:textId="77777777" w:rsidTr="005D6C5D">
        <w:trPr>
          <w:trHeight w:val="281"/>
        </w:trPr>
        <w:tc>
          <w:tcPr>
            <w:tcW w:w="5000" w:type="pct"/>
            <w:noWrap/>
            <w:hideMark/>
          </w:tcPr>
          <w:p w14:paraId="50C1587E" w14:textId="77777777" w:rsidR="00E128FA" w:rsidRPr="008578DD" w:rsidRDefault="00E128FA" w:rsidP="005D6C5D">
            <w:pPr>
              <w:jc w:val="both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b/>
                <w:bCs/>
                <w:sz w:val="20"/>
                <w:szCs w:val="20"/>
              </w:rPr>
              <w:t>TSVLQSTKPQKSCPDGFSYRSWDDFCCPMVGRCLAPRNTYTTEFTIEA</w:t>
            </w:r>
          </w:p>
        </w:tc>
      </w:tr>
      <w:tr w:rsidR="00E128FA" w:rsidRPr="0010378A" w14:paraId="19A486A1" w14:textId="77777777" w:rsidTr="005D6C5D">
        <w:trPr>
          <w:trHeight w:val="281"/>
        </w:trPr>
        <w:tc>
          <w:tcPr>
            <w:tcW w:w="5000" w:type="pct"/>
            <w:noWrap/>
            <w:hideMark/>
          </w:tcPr>
          <w:p w14:paraId="78BD8502" w14:textId="77777777" w:rsidR="00E128FA" w:rsidRPr="008578DD" w:rsidRDefault="00E128FA" w:rsidP="005D6C5D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STVHQKAHTSVACPEGWSECGVAIYGYDCGRWGCGHFLNSGPNISPYVSTHKYEWYVDA</w:t>
            </w:r>
          </w:p>
        </w:tc>
      </w:tr>
      <w:tr w:rsidR="00E128FA" w:rsidRPr="0010378A" w14:paraId="03B49EC0" w14:textId="77777777" w:rsidTr="005D6C5D">
        <w:trPr>
          <w:trHeight w:val="281"/>
        </w:trPr>
        <w:tc>
          <w:tcPr>
            <w:tcW w:w="5000" w:type="pct"/>
            <w:noWrap/>
            <w:hideMark/>
          </w:tcPr>
          <w:p w14:paraId="57CD8D5A" w14:textId="77777777" w:rsidR="00E128FA" w:rsidRPr="008578DD" w:rsidRDefault="00E128FA" w:rsidP="005D6C5D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TVHQKAHTSVACPEGWSECGVAIYGYDCGRWGCGHFLNSGPNISPYVTTDAYEWYVDA</w:t>
            </w:r>
          </w:p>
        </w:tc>
      </w:tr>
      <w:tr w:rsidR="00E128FA" w:rsidRPr="0010378A" w14:paraId="429E5C3F" w14:textId="77777777" w:rsidTr="005D6C5D">
        <w:trPr>
          <w:trHeight w:val="281"/>
        </w:trPr>
        <w:tc>
          <w:tcPr>
            <w:tcW w:w="5000" w:type="pct"/>
            <w:noWrap/>
            <w:hideMark/>
          </w:tcPr>
          <w:p w14:paraId="433AD230" w14:textId="77777777" w:rsidR="00E128FA" w:rsidRPr="008578DD" w:rsidRDefault="00E128FA" w:rsidP="005D6C5D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SIVHQKTQTSEGCPEGWSECGVGTYGYDCGRWGCGHYLNTGPLISGYVTTNKYEWHVEA</w:t>
            </w:r>
          </w:p>
        </w:tc>
      </w:tr>
      <w:tr w:rsidR="00E128FA" w:rsidRPr="0010378A" w14:paraId="1BA86474" w14:textId="77777777" w:rsidTr="005D6C5D">
        <w:trPr>
          <w:trHeight w:val="281"/>
        </w:trPr>
        <w:tc>
          <w:tcPr>
            <w:tcW w:w="5000" w:type="pct"/>
            <w:noWrap/>
            <w:hideMark/>
          </w:tcPr>
          <w:p w14:paraId="5045AA70" w14:textId="77777777" w:rsidR="00E128FA" w:rsidRPr="008578DD" w:rsidRDefault="00E128FA" w:rsidP="005D6C5D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STVHQKAHTSVACPEGWSECGVAIYGYDCGRWGCGHFLNSGPNISPYVTTDAYEWYVDA</w:t>
            </w:r>
          </w:p>
        </w:tc>
      </w:tr>
      <w:tr w:rsidR="00E128FA" w:rsidRPr="0010378A" w14:paraId="14B5BBFB" w14:textId="77777777" w:rsidTr="005D6C5D">
        <w:trPr>
          <w:trHeight w:val="281"/>
        </w:trPr>
        <w:tc>
          <w:tcPr>
            <w:tcW w:w="5000" w:type="pct"/>
            <w:noWrap/>
            <w:hideMark/>
          </w:tcPr>
          <w:p w14:paraId="262280D9" w14:textId="77777777" w:rsidR="00E128FA" w:rsidRPr="008578DD" w:rsidRDefault="00E128FA" w:rsidP="005D6C5D">
            <w:pPr>
              <w:jc w:val="both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b/>
                <w:bCs/>
                <w:sz w:val="20"/>
                <w:szCs w:val="20"/>
              </w:rPr>
              <w:t>SIVHQKAHTSVTCPEGWSECGVAIYGYECGRWGCGHFLNSGPNISPYVSTHKYEWYVDA</w:t>
            </w:r>
          </w:p>
        </w:tc>
      </w:tr>
      <w:tr w:rsidR="00E128FA" w:rsidRPr="0010378A" w14:paraId="6AFFDA8B" w14:textId="77777777" w:rsidTr="005D6C5D">
        <w:trPr>
          <w:trHeight w:val="281"/>
        </w:trPr>
        <w:tc>
          <w:tcPr>
            <w:tcW w:w="5000" w:type="pct"/>
            <w:noWrap/>
            <w:hideMark/>
          </w:tcPr>
          <w:p w14:paraId="1AF95A09" w14:textId="77777777" w:rsidR="00E128FA" w:rsidRPr="008578DD" w:rsidRDefault="00E128FA" w:rsidP="005D6C5D">
            <w:pPr>
              <w:jc w:val="both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b/>
                <w:bCs/>
                <w:sz w:val="20"/>
                <w:szCs w:val="20"/>
              </w:rPr>
              <w:t>VIVYQETIKSCREGYIDGGGCCLPGSCRGCACSYYDWLKCPRDCRGTSEEYIYTYNFRVDA</w:t>
            </w:r>
          </w:p>
        </w:tc>
      </w:tr>
      <w:tr w:rsidR="00E128FA" w:rsidRPr="0010378A" w14:paraId="0400C95B" w14:textId="77777777" w:rsidTr="005D6C5D">
        <w:trPr>
          <w:trHeight w:val="281"/>
        </w:trPr>
        <w:tc>
          <w:tcPr>
            <w:tcW w:w="5000" w:type="pct"/>
            <w:noWrap/>
            <w:hideMark/>
          </w:tcPr>
          <w:p w14:paraId="746FE713" w14:textId="77777777" w:rsidR="00E128FA" w:rsidRPr="008578DD" w:rsidRDefault="00E128FA" w:rsidP="005D6C5D">
            <w:pPr>
              <w:jc w:val="both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b/>
                <w:bCs/>
                <w:sz w:val="20"/>
                <w:szCs w:val="20"/>
              </w:rPr>
              <w:t>CTVQQKTHQVCPDGFNWGYGCAAGSSRFCTRHDWCCYDERADSHTYGFCTGNRVTNTYEFHADA</w:t>
            </w:r>
          </w:p>
        </w:tc>
      </w:tr>
      <w:tr w:rsidR="00E128FA" w:rsidRPr="0010378A" w14:paraId="099F494B" w14:textId="77777777" w:rsidTr="005D6C5D">
        <w:trPr>
          <w:trHeight w:val="281"/>
        </w:trPr>
        <w:tc>
          <w:tcPr>
            <w:tcW w:w="5000" w:type="pct"/>
            <w:noWrap/>
            <w:hideMark/>
          </w:tcPr>
          <w:p w14:paraId="2D394881" w14:textId="77777777" w:rsidR="00E128FA" w:rsidRPr="008578DD" w:rsidRDefault="00E128FA" w:rsidP="005D6C5D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TVHQRTITRCPDDFGNTCRCSKGTCPCGEDACCGTNQYSFWGDCRDVGRTTFIETYEWNVDD</w:t>
            </w:r>
          </w:p>
        </w:tc>
      </w:tr>
      <w:tr w:rsidR="00E128FA" w:rsidRPr="0010378A" w14:paraId="200279C7" w14:textId="77777777" w:rsidTr="005D6C5D">
        <w:trPr>
          <w:trHeight w:val="281"/>
        </w:trPr>
        <w:tc>
          <w:tcPr>
            <w:tcW w:w="5000" w:type="pct"/>
            <w:noWrap/>
            <w:hideMark/>
          </w:tcPr>
          <w:p w14:paraId="3ECB8036" w14:textId="77777777" w:rsidR="00E128FA" w:rsidRPr="008578DD" w:rsidRDefault="00E128FA" w:rsidP="005D6C5D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CTTVHQKTDQKRSSCPDGYSDCLVCGADRDGCSSGGCRGCWTNAYYSSRTYYNTDEFHYKPNEFHVDM</w:t>
            </w:r>
          </w:p>
        </w:tc>
      </w:tr>
      <w:tr w:rsidR="00E128FA" w:rsidRPr="0010378A" w14:paraId="0555EC9B" w14:textId="77777777" w:rsidTr="005D6C5D">
        <w:trPr>
          <w:trHeight w:val="281"/>
        </w:trPr>
        <w:tc>
          <w:tcPr>
            <w:tcW w:w="5000" w:type="pct"/>
            <w:noWrap/>
            <w:hideMark/>
          </w:tcPr>
          <w:p w14:paraId="1A0678D3" w14:textId="77777777" w:rsidR="00E128FA" w:rsidRPr="008578DD" w:rsidRDefault="00E128FA" w:rsidP="005D6C5D">
            <w:pPr>
              <w:jc w:val="both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b/>
                <w:bCs/>
                <w:sz w:val="20"/>
                <w:szCs w:val="20"/>
              </w:rPr>
              <w:t>TTVHQRTIKSGCPPGYKSGVDCSPGSECKWGCYAVDGRRYGGYGADSGVGSTYTHEFYVDA</w:t>
            </w:r>
          </w:p>
        </w:tc>
      </w:tr>
      <w:tr w:rsidR="00E128FA" w:rsidRPr="0010378A" w14:paraId="7ED6642C" w14:textId="77777777" w:rsidTr="005D6C5D">
        <w:trPr>
          <w:trHeight w:val="281"/>
        </w:trPr>
        <w:tc>
          <w:tcPr>
            <w:tcW w:w="5000" w:type="pct"/>
            <w:noWrap/>
            <w:hideMark/>
          </w:tcPr>
          <w:p w14:paraId="4C62A164" w14:textId="77777777" w:rsidR="00E128FA" w:rsidRPr="008578DD" w:rsidRDefault="00E128FA" w:rsidP="005D6C5D">
            <w:pPr>
              <w:jc w:val="both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b/>
                <w:bCs/>
                <w:sz w:val="20"/>
                <w:szCs w:val="20"/>
              </w:rPr>
              <w:t>TTVHQTTNRKKTCPDNYREVDGCDPYDCCLTTWCTNSYCTRYIYEDSYEFYVTA</w:t>
            </w:r>
          </w:p>
        </w:tc>
      </w:tr>
      <w:tr w:rsidR="00E128FA" w:rsidRPr="0010378A" w14:paraId="54077DE4" w14:textId="77777777" w:rsidTr="005D6C5D">
        <w:trPr>
          <w:trHeight w:val="281"/>
        </w:trPr>
        <w:tc>
          <w:tcPr>
            <w:tcW w:w="5000" w:type="pct"/>
            <w:noWrap/>
            <w:hideMark/>
          </w:tcPr>
          <w:p w14:paraId="01CDECF1" w14:textId="77777777" w:rsidR="00E128FA" w:rsidRPr="008578DD" w:rsidRDefault="00E128FA" w:rsidP="005D6C5D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TVHQKTKKSCPLGYAINDRCDDLKTCGPDECCLNGVVNAYGICEYEGESATHTYEWYVDA</w:t>
            </w:r>
          </w:p>
        </w:tc>
      </w:tr>
      <w:tr w:rsidR="00E128FA" w:rsidRPr="0010378A" w14:paraId="3A89FB76" w14:textId="77777777" w:rsidTr="005D6C5D">
        <w:trPr>
          <w:trHeight w:val="281"/>
        </w:trPr>
        <w:tc>
          <w:tcPr>
            <w:tcW w:w="5000" w:type="pct"/>
            <w:noWrap/>
            <w:hideMark/>
          </w:tcPr>
          <w:p w14:paraId="3E757157" w14:textId="77777777" w:rsidR="00E128FA" w:rsidRPr="008578DD" w:rsidRDefault="00E128FA" w:rsidP="005D6C5D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8578DD">
              <w:rPr>
                <w:rFonts w:ascii="Courier New" w:hAnsi="Courier New" w:cs="Courier New"/>
                <w:sz w:val="20"/>
                <w:szCs w:val="20"/>
              </w:rPr>
              <w:t>TSVLQSTKKQKSCPDGLSYRAWDDFCCPNVGRCLPPINTYTYTHAFHIEA</w:t>
            </w:r>
          </w:p>
        </w:tc>
      </w:tr>
    </w:tbl>
    <w:p w14:paraId="5A80A413" w14:textId="77777777" w:rsidR="00384FAB" w:rsidRPr="00E128FA" w:rsidRDefault="00384FAB" w:rsidP="00E128FA">
      <w:bookmarkStart w:id="1" w:name="_GoBack"/>
      <w:bookmarkEnd w:id="0"/>
      <w:bookmarkEnd w:id="1"/>
    </w:p>
    <w:sectPr w:rsidR="00384FAB" w:rsidRPr="00E128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A8CB88" w14:textId="77777777" w:rsidR="00AA4AE3" w:rsidRDefault="00AA4AE3" w:rsidP="00AA4AE3">
      <w:pPr>
        <w:spacing w:after="0" w:line="240" w:lineRule="auto"/>
      </w:pPr>
      <w:r>
        <w:separator/>
      </w:r>
    </w:p>
  </w:endnote>
  <w:endnote w:type="continuationSeparator" w:id="0">
    <w:p w14:paraId="118F0D0C" w14:textId="77777777" w:rsidR="00AA4AE3" w:rsidRDefault="00AA4AE3" w:rsidP="00AA4A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7E0493" w14:textId="77777777" w:rsidR="00AA4AE3" w:rsidRDefault="00AA4AE3" w:rsidP="00AA4AE3">
      <w:pPr>
        <w:spacing w:after="0" w:line="240" w:lineRule="auto"/>
      </w:pPr>
      <w:r>
        <w:separator/>
      </w:r>
    </w:p>
  </w:footnote>
  <w:footnote w:type="continuationSeparator" w:id="0">
    <w:p w14:paraId="0294FF20" w14:textId="77777777" w:rsidR="00AA4AE3" w:rsidRDefault="00AA4AE3" w:rsidP="00AA4A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5B3"/>
    <w:rsid w:val="0008192C"/>
    <w:rsid w:val="0023297F"/>
    <w:rsid w:val="00384FAB"/>
    <w:rsid w:val="00681C1F"/>
    <w:rsid w:val="008B3112"/>
    <w:rsid w:val="008C1E03"/>
    <w:rsid w:val="009424E8"/>
    <w:rsid w:val="00A15BF8"/>
    <w:rsid w:val="00AA4AE3"/>
    <w:rsid w:val="00B2318D"/>
    <w:rsid w:val="00C025B3"/>
    <w:rsid w:val="00C14E6F"/>
    <w:rsid w:val="00E128FA"/>
    <w:rsid w:val="00F44601"/>
    <w:rsid w:val="00F9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26ED0"/>
  <w15:chartTrackingRefBased/>
  <w15:docId w15:val="{76EC3BD2-D129-4A48-A947-3D09EC91E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128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5B3"/>
    <w:pPr>
      <w:spacing w:after="0" w:line="240" w:lineRule="auto"/>
      <w:ind w:firstLine="284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15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81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4A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AE3"/>
  </w:style>
  <w:style w:type="paragraph" w:styleId="Footer">
    <w:name w:val="footer"/>
    <w:basedOn w:val="Normal"/>
    <w:link w:val="FooterChar"/>
    <w:uiPriority w:val="99"/>
    <w:unhideWhenUsed/>
    <w:rsid w:val="00AA4A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A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pherson Alex</dc:creator>
  <cp:keywords/>
  <dc:description/>
  <cp:lastModifiedBy>Macpherson Alex</cp:lastModifiedBy>
  <cp:revision>4</cp:revision>
  <dcterms:created xsi:type="dcterms:W3CDTF">2020-07-02T18:48:00Z</dcterms:created>
  <dcterms:modified xsi:type="dcterms:W3CDTF">2020-07-17T08:07:00Z</dcterms:modified>
</cp:coreProperties>
</file>